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06F07" w14:textId="71328EB6" w:rsidR="00481494" w:rsidRPr="00A72402" w:rsidRDefault="00481494" w:rsidP="00B63355">
      <w:pPr>
        <w:pStyle w:val="NormalWeb"/>
        <w:shd w:val="clear" w:color="auto" w:fill="FFFFFF"/>
        <w:spacing w:line="276" w:lineRule="auto"/>
        <w:jc w:val="center"/>
      </w:pPr>
      <w:r w:rsidRPr="00A72402">
        <w:t>Social Prescribers Experiences</w:t>
      </w:r>
    </w:p>
    <w:p w14:paraId="60C02AC5" w14:textId="0E13673B" w:rsidR="00481494" w:rsidRPr="00A72402" w:rsidRDefault="00481494" w:rsidP="00B63355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0" w:afterAutospacing="0" w:line="276" w:lineRule="auto"/>
        <w:ind w:left="714" w:hanging="357"/>
      </w:pPr>
      <w:r w:rsidRPr="00A72402">
        <w:t xml:space="preserve">Can you tell me about your regular role within your Social Prescribing Service? </w:t>
      </w:r>
    </w:p>
    <w:p w14:paraId="4735AF7E" w14:textId="316B01D8" w:rsidR="00481494" w:rsidRPr="00A72402" w:rsidRDefault="00481494" w:rsidP="00B63355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0" w:afterAutospacing="0" w:line="276" w:lineRule="auto"/>
        <w:ind w:left="714" w:hanging="357"/>
      </w:pPr>
      <w:r w:rsidRPr="00A72402">
        <w:t xml:space="preserve">From your experience to what extent do you believe social prescribing is a successful way to break social isolation/loneliness? </w:t>
      </w:r>
    </w:p>
    <w:p w14:paraId="719A4C23" w14:textId="346060A0" w:rsidR="00481494" w:rsidRPr="00A72402" w:rsidRDefault="00481494" w:rsidP="00B63355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0" w:afterAutospacing="0" w:line="276" w:lineRule="auto"/>
        <w:ind w:left="714" w:hanging="357"/>
      </w:pPr>
      <w:r w:rsidRPr="00A72402">
        <w:t xml:space="preserve">Could you describe some of the strategies you use to connect clients to groups? </w:t>
      </w:r>
    </w:p>
    <w:p w14:paraId="4767D2FA" w14:textId="3D6752AE" w:rsidR="00481494" w:rsidRPr="00A72402" w:rsidRDefault="00481494" w:rsidP="00B63355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0" w:afterAutospacing="0" w:line="276" w:lineRule="auto"/>
        <w:ind w:left="714" w:hanging="357"/>
      </w:pPr>
      <w:r w:rsidRPr="00A72402">
        <w:t xml:space="preserve">What have been the common barriers for clients trying to engage with group programs through the social prescribing service? </w:t>
      </w:r>
    </w:p>
    <w:p w14:paraId="751588D3" w14:textId="1D146C53" w:rsidR="00481494" w:rsidRPr="00A72402" w:rsidRDefault="00481494" w:rsidP="00B63355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0" w:afterAutospacing="0" w:line="276" w:lineRule="auto"/>
        <w:ind w:left="714" w:hanging="357"/>
      </w:pPr>
      <w:r w:rsidRPr="00A72402">
        <w:t xml:space="preserve">When a client has been previously ‘unsuccessful’ in a group and decided not to continue, what other barriers, if any, do they experience when joining a new group? </w:t>
      </w:r>
    </w:p>
    <w:p w14:paraId="562EF5D8" w14:textId="1DC04D93" w:rsidR="00481494" w:rsidRPr="00A72402" w:rsidRDefault="00481494" w:rsidP="00B63355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0" w:afterAutospacing="0" w:line="276" w:lineRule="auto"/>
        <w:ind w:left="714" w:hanging="357"/>
      </w:pPr>
      <w:r w:rsidRPr="00A72402">
        <w:t xml:space="preserve">In what ways have you managed to address and overcome these different barriers with your clients? </w:t>
      </w:r>
    </w:p>
    <w:p w14:paraId="629A4E96" w14:textId="5A742DFD" w:rsidR="00481494" w:rsidRPr="00A72402" w:rsidRDefault="00481494" w:rsidP="00B63355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0" w:afterAutospacing="0" w:line="276" w:lineRule="auto"/>
        <w:ind w:left="714" w:hanging="357"/>
      </w:pPr>
      <w:r w:rsidRPr="00A72402">
        <w:t xml:space="preserve">In what ways do the facilitators of community groups and programs help your clients to engage and feel like they belong? </w:t>
      </w:r>
    </w:p>
    <w:p w14:paraId="54C5B8A4" w14:textId="6FAE942D" w:rsidR="00481494" w:rsidRPr="00A72402" w:rsidRDefault="00481494" w:rsidP="00B63355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0" w:afterAutospacing="0" w:line="276" w:lineRule="auto"/>
        <w:ind w:left="714" w:hanging="357"/>
      </w:pPr>
      <w:r w:rsidRPr="00A72402">
        <w:t xml:space="preserve">Can you comment on the extent you identify as a link worker/wellbeing coordinator? </w:t>
      </w:r>
    </w:p>
    <w:p w14:paraId="7C407244" w14:textId="77777777" w:rsidR="00481494" w:rsidRPr="00A72402" w:rsidRDefault="00481494" w:rsidP="00B63355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0" w:afterAutospacing="0" w:line="276" w:lineRule="auto"/>
        <w:ind w:left="714" w:hanging="357"/>
      </w:pPr>
      <w:r w:rsidRPr="00A72402">
        <w:t xml:space="preserve">As a link worker/wellbeing co-ordinator, what do you feel are the positive aspects of your role? </w:t>
      </w:r>
    </w:p>
    <w:p w14:paraId="58BC0BBA" w14:textId="4C02933D" w:rsidR="00481494" w:rsidRPr="00A72402" w:rsidRDefault="00481494" w:rsidP="00B63355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0" w:afterAutospacing="0" w:line="276" w:lineRule="auto"/>
        <w:ind w:left="714" w:hanging="357"/>
      </w:pPr>
      <w:r w:rsidRPr="00A72402">
        <w:t>Similarly, what do you feel are the drawbacks?</w:t>
      </w:r>
    </w:p>
    <w:p w14:paraId="22AEBCDD" w14:textId="77777777" w:rsidR="00861184" w:rsidRPr="00A72402" w:rsidRDefault="003A6775">
      <w:pPr>
        <w:rPr>
          <w:rFonts w:ascii="Times New Roman" w:hAnsi="Times New Roman" w:cs="Times New Roman"/>
        </w:rPr>
      </w:pPr>
    </w:p>
    <w:sectPr w:rsidR="00861184" w:rsidRPr="00A72402" w:rsidSect="002222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A342A"/>
    <w:multiLevelType w:val="multilevel"/>
    <w:tmpl w:val="D5F6D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82974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494"/>
    <w:rsid w:val="00010C19"/>
    <w:rsid w:val="00017631"/>
    <w:rsid w:val="0005099D"/>
    <w:rsid w:val="000C64F1"/>
    <w:rsid w:val="000D2A1D"/>
    <w:rsid w:val="000E4428"/>
    <w:rsid w:val="000F462D"/>
    <w:rsid w:val="00191052"/>
    <w:rsid w:val="001B02AC"/>
    <w:rsid w:val="001C2BBD"/>
    <w:rsid w:val="001C3691"/>
    <w:rsid w:val="001C6AEF"/>
    <w:rsid w:val="001F11AC"/>
    <w:rsid w:val="00201087"/>
    <w:rsid w:val="002222D8"/>
    <w:rsid w:val="002306A2"/>
    <w:rsid w:val="00250439"/>
    <w:rsid w:val="002770D8"/>
    <w:rsid w:val="00282A80"/>
    <w:rsid w:val="00291496"/>
    <w:rsid w:val="002A204F"/>
    <w:rsid w:val="002B54B4"/>
    <w:rsid w:val="002E446E"/>
    <w:rsid w:val="002E6C0A"/>
    <w:rsid w:val="002F5788"/>
    <w:rsid w:val="00304B61"/>
    <w:rsid w:val="00314B5A"/>
    <w:rsid w:val="003226EE"/>
    <w:rsid w:val="00326A1E"/>
    <w:rsid w:val="00356782"/>
    <w:rsid w:val="00357DD8"/>
    <w:rsid w:val="003739F8"/>
    <w:rsid w:val="003A03B2"/>
    <w:rsid w:val="003A6775"/>
    <w:rsid w:val="003B5510"/>
    <w:rsid w:val="003B7DCF"/>
    <w:rsid w:val="003C081B"/>
    <w:rsid w:val="003D58A7"/>
    <w:rsid w:val="00405705"/>
    <w:rsid w:val="00407184"/>
    <w:rsid w:val="00444C7E"/>
    <w:rsid w:val="00447BEB"/>
    <w:rsid w:val="00450F6A"/>
    <w:rsid w:val="00481494"/>
    <w:rsid w:val="004A2435"/>
    <w:rsid w:val="0050578F"/>
    <w:rsid w:val="0051549D"/>
    <w:rsid w:val="0051552E"/>
    <w:rsid w:val="00572800"/>
    <w:rsid w:val="005C3DB1"/>
    <w:rsid w:val="005C4B4A"/>
    <w:rsid w:val="005C7DBE"/>
    <w:rsid w:val="00601EE9"/>
    <w:rsid w:val="006068EC"/>
    <w:rsid w:val="00612CC8"/>
    <w:rsid w:val="006138CC"/>
    <w:rsid w:val="0064234C"/>
    <w:rsid w:val="00675F7E"/>
    <w:rsid w:val="006C7EA1"/>
    <w:rsid w:val="006D1299"/>
    <w:rsid w:val="006D64A6"/>
    <w:rsid w:val="006F52D0"/>
    <w:rsid w:val="00702FF7"/>
    <w:rsid w:val="007144B1"/>
    <w:rsid w:val="00714599"/>
    <w:rsid w:val="007454B5"/>
    <w:rsid w:val="0075050E"/>
    <w:rsid w:val="007611BA"/>
    <w:rsid w:val="007E6EAD"/>
    <w:rsid w:val="00804E93"/>
    <w:rsid w:val="00844A98"/>
    <w:rsid w:val="00887536"/>
    <w:rsid w:val="008F7DAC"/>
    <w:rsid w:val="00902397"/>
    <w:rsid w:val="00946097"/>
    <w:rsid w:val="0094618A"/>
    <w:rsid w:val="00952AB7"/>
    <w:rsid w:val="00953DA6"/>
    <w:rsid w:val="0096195D"/>
    <w:rsid w:val="009B5413"/>
    <w:rsid w:val="009E4B68"/>
    <w:rsid w:val="009E4CD0"/>
    <w:rsid w:val="009F26A8"/>
    <w:rsid w:val="009F43BD"/>
    <w:rsid w:val="00A57AEE"/>
    <w:rsid w:val="00A6122F"/>
    <w:rsid w:val="00A72402"/>
    <w:rsid w:val="00A83D97"/>
    <w:rsid w:val="00A9479E"/>
    <w:rsid w:val="00AA0102"/>
    <w:rsid w:val="00AE193E"/>
    <w:rsid w:val="00B04C3D"/>
    <w:rsid w:val="00B07E1C"/>
    <w:rsid w:val="00B52262"/>
    <w:rsid w:val="00B63355"/>
    <w:rsid w:val="00B76EA8"/>
    <w:rsid w:val="00B8017E"/>
    <w:rsid w:val="00C61AA5"/>
    <w:rsid w:val="00C63187"/>
    <w:rsid w:val="00C6572B"/>
    <w:rsid w:val="00C904A8"/>
    <w:rsid w:val="00C90A57"/>
    <w:rsid w:val="00CB133F"/>
    <w:rsid w:val="00CC6B39"/>
    <w:rsid w:val="00D52ED3"/>
    <w:rsid w:val="00D54DAD"/>
    <w:rsid w:val="00D9428D"/>
    <w:rsid w:val="00D959EF"/>
    <w:rsid w:val="00DC5DE9"/>
    <w:rsid w:val="00DF0611"/>
    <w:rsid w:val="00E160D6"/>
    <w:rsid w:val="00E164BB"/>
    <w:rsid w:val="00E25227"/>
    <w:rsid w:val="00E54BB3"/>
    <w:rsid w:val="00E91552"/>
    <w:rsid w:val="00EA3A59"/>
    <w:rsid w:val="00EC0457"/>
    <w:rsid w:val="00EF040D"/>
    <w:rsid w:val="00F210C4"/>
    <w:rsid w:val="00F22018"/>
    <w:rsid w:val="00F5786B"/>
    <w:rsid w:val="00F76EA4"/>
    <w:rsid w:val="00F911FB"/>
    <w:rsid w:val="00FD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C513D"/>
  <w15:chartTrackingRefBased/>
  <w15:docId w15:val="{B93EAC46-3420-D44D-8F93-C8A242BB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55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552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8149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4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5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9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10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1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777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33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18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Sharman</dc:creator>
  <cp:keywords/>
  <dc:description/>
  <cp:lastModifiedBy>Leah Sharman</cp:lastModifiedBy>
  <cp:revision>4</cp:revision>
  <cp:lastPrinted>2021-06-04T04:28:00Z</cp:lastPrinted>
  <dcterms:created xsi:type="dcterms:W3CDTF">2021-06-04T04:22:00Z</dcterms:created>
  <dcterms:modified xsi:type="dcterms:W3CDTF">2022-07-12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7-12T00:39:39Z</vt:lpwstr>
  </property>
  <property fmtid="{D5CDD505-2E9C-101B-9397-08002B2CF9AE}" pid="4" name="MSIP_Label_0f488380-630a-4f55-a077-a19445e3f360_Method">
    <vt:lpwstr>Privilege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0955679-1108-47bc-ab9f-b25104a3231c</vt:lpwstr>
  </property>
  <property fmtid="{D5CDD505-2E9C-101B-9397-08002B2CF9AE}" pid="8" name="MSIP_Label_0f488380-630a-4f55-a077-a19445e3f360_ContentBits">
    <vt:lpwstr>0</vt:lpwstr>
  </property>
</Properties>
</file>